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436225" w14:textId="1BA3FA6A" w:rsidR="005D65F7" w:rsidRPr="0024237D" w:rsidRDefault="00891FB1">
      <w:pPr>
        <w:rPr>
          <w:rFonts w:ascii="Times New Roman" w:hAnsi="Times New Roman" w:cs="Times New Roman"/>
          <w:sz w:val="24"/>
          <w:szCs w:val="24"/>
        </w:rPr>
      </w:pPr>
      <w:r w:rsidRPr="0024237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E8123A" w:rsidRPr="0024237D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014F25" w:rsidRPr="0024237D">
        <w:rPr>
          <w:rFonts w:ascii="Times New Roman" w:hAnsi="Times New Roman" w:cs="Times New Roman"/>
          <w:sz w:val="24"/>
          <w:szCs w:val="24"/>
        </w:rPr>
        <w:t>p</w:t>
      </w:r>
      <w:r w:rsidR="005D65F7" w:rsidRPr="0024237D">
        <w:rPr>
          <w:rFonts w:ascii="Times New Roman" w:hAnsi="Times New Roman" w:cs="Times New Roman"/>
          <w:sz w:val="24"/>
          <w:szCs w:val="24"/>
        </w:rPr>
        <w:t xml:space="preserve">ediatric B-cell </w:t>
      </w:r>
      <w:r w:rsidR="00014F25" w:rsidRPr="0024237D">
        <w:rPr>
          <w:rFonts w:ascii="Times New Roman" w:hAnsi="Times New Roman" w:cs="Times New Roman"/>
          <w:sz w:val="24"/>
          <w:szCs w:val="24"/>
        </w:rPr>
        <w:t>a</w:t>
      </w:r>
      <w:r w:rsidR="005D65F7" w:rsidRPr="0024237D">
        <w:rPr>
          <w:rFonts w:ascii="Times New Roman" w:hAnsi="Times New Roman" w:cs="Times New Roman"/>
          <w:sz w:val="24"/>
          <w:szCs w:val="24"/>
        </w:rPr>
        <w:t xml:space="preserve">cute </w:t>
      </w:r>
      <w:r w:rsidR="00014F25" w:rsidRPr="0024237D">
        <w:rPr>
          <w:rFonts w:ascii="Times New Roman" w:hAnsi="Times New Roman" w:cs="Times New Roman"/>
          <w:sz w:val="24"/>
          <w:szCs w:val="24"/>
        </w:rPr>
        <w:t>l</w:t>
      </w:r>
      <w:r w:rsidR="005D65F7" w:rsidRPr="0024237D">
        <w:rPr>
          <w:rFonts w:ascii="Times New Roman" w:hAnsi="Times New Roman" w:cs="Times New Roman"/>
          <w:sz w:val="24"/>
          <w:szCs w:val="24"/>
        </w:rPr>
        <w:t xml:space="preserve">ymphoblastic </w:t>
      </w:r>
      <w:r w:rsidR="00014F25" w:rsidRPr="0024237D">
        <w:rPr>
          <w:rFonts w:ascii="Times New Roman" w:hAnsi="Times New Roman" w:cs="Times New Roman"/>
          <w:sz w:val="24"/>
          <w:szCs w:val="24"/>
        </w:rPr>
        <w:t>l</w:t>
      </w:r>
      <w:r w:rsidR="005D65F7" w:rsidRPr="0024237D">
        <w:rPr>
          <w:rFonts w:ascii="Times New Roman" w:hAnsi="Times New Roman" w:cs="Times New Roman"/>
          <w:sz w:val="24"/>
          <w:szCs w:val="24"/>
        </w:rPr>
        <w:t>eukemia (</w:t>
      </w:r>
      <w:r w:rsidR="00E8123A" w:rsidRPr="0024237D">
        <w:rPr>
          <w:rFonts w:ascii="Times New Roman" w:hAnsi="Times New Roman" w:cs="Times New Roman"/>
          <w:sz w:val="24"/>
          <w:szCs w:val="24"/>
        </w:rPr>
        <w:t>B-ALL</w:t>
      </w:r>
      <w:r w:rsidR="005D65F7" w:rsidRPr="0024237D">
        <w:rPr>
          <w:rFonts w:ascii="Times New Roman" w:hAnsi="Times New Roman" w:cs="Times New Roman"/>
          <w:sz w:val="24"/>
          <w:szCs w:val="24"/>
        </w:rPr>
        <w:t>)</w:t>
      </w:r>
      <w:r w:rsidR="00E8123A" w:rsidRPr="0024237D">
        <w:rPr>
          <w:rFonts w:ascii="Times New Roman" w:hAnsi="Times New Roman" w:cs="Times New Roman"/>
          <w:sz w:val="24"/>
          <w:szCs w:val="24"/>
        </w:rPr>
        <w:t xml:space="preserve"> by subtype</w:t>
      </w:r>
    </w:p>
    <w:tbl>
      <w:tblPr>
        <w:tblpPr w:leftFromText="180" w:rightFromText="180" w:vertAnchor="page" w:horzAnchor="margin" w:tblpY="2090"/>
        <w:tblW w:w="13594" w:type="dxa"/>
        <w:tblLook w:val="04A0" w:firstRow="1" w:lastRow="0" w:firstColumn="1" w:lastColumn="0" w:noHBand="0" w:noVBand="1"/>
      </w:tblPr>
      <w:tblGrid>
        <w:gridCol w:w="2127"/>
        <w:gridCol w:w="1023"/>
        <w:gridCol w:w="1082"/>
        <w:gridCol w:w="486"/>
        <w:gridCol w:w="833"/>
        <w:gridCol w:w="703"/>
        <w:gridCol w:w="693"/>
        <w:gridCol w:w="905"/>
        <w:gridCol w:w="775"/>
        <w:gridCol w:w="776"/>
        <w:gridCol w:w="1008"/>
        <w:gridCol w:w="867"/>
        <w:gridCol w:w="775"/>
        <w:gridCol w:w="775"/>
        <w:gridCol w:w="777"/>
      </w:tblGrid>
      <w:tr w:rsidR="005D65F7" w:rsidRPr="0024237D" w14:paraId="0F687450" w14:textId="77777777" w:rsidTr="00FB0920">
        <w:trPr>
          <w:trHeight w:val="311"/>
        </w:trPr>
        <w:tc>
          <w:tcPr>
            <w:tcW w:w="212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A3D8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-ALL subtype</w:t>
            </w:r>
          </w:p>
        </w:tc>
        <w:tc>
          <w:tcPr>
            <w:tcW w:w="102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C54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 of patients</w:t>
            </w:r>
          </w:p>
        </w:tc>
        <w:tc>
          <w:tcPr>
            <w:tcW w:w="3104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0F1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58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6DB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A1F6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sk group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F60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sticular involvement</w:t>
            </w:r>
          </w:p>
        </w:tc>
        <w:tc>
          <w:tcPr>
            <w:tcW w:w="232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35B0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NS status</w:t>
            </w:r>
          </w:p>
        </w:tc>
      </w:tr>
      <w:tr w:rsidR="005D65F7" w:rsidRPr="0024237D" w14:paraId="5B9D39E9" w14:textId="77777777" w:rsidTr="00FB0920">
        <w:trPr>
          <w:trHeight w:val="311"/>
        </w:trPr>
        <w:tc>
          <w:tcPr>
            <w:tcW w:w="2127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3542E732" w14:textId="77777777" w:rsidR="005D65F7" w:rsidRPr="0024237D" w:rsidRDefault="005D65F7" w:rsidP="00871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2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62AC439A" w14:textId="77777777" w:rsidR="005D65F7" w:rsidRPr="0024237D" w:rsidRDefault="005D65F7" w:rsidP="00871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A4E0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ean </w:t>
            </w:r>
          </w:p>
        </w:tc>
        <w:tc>
          <w:tcPr>
            <w:tcW w:w="4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F34C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1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D43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–10</w:t>
            </w:r>
          </w:p>
        </w:tc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247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≥10</w:t>
            </w:r>
          </w:p>
        </w:tc>
        <w:tc>
          <w:tcPr>
            <w:tcW w:w="6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D02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649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62E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R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EE7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R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07F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7814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270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NS1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E69B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NS2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AB5C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NS3</w:t>
            </w:r>
          </w:p>
        </w:tc>
      </w:tr>
      <w:tr w:rsidR="005D65F7" w:rsidRPr="0024237D" w14:paraId="7D0D913A" w14:textId="77777777" w:rsidTr="00FB0920">
        <w:trPr>
          <w:trHeight w:val="311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3819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erdiploidy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ED93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F3A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4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29A3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2BC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6E2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9B2B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340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D68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B46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348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B053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3EC5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ABE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4D49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D65F7" w:rsidRPr="0024237D" w14:paraId="24505E9F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96A7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ypodiploidy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7002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E6BC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8A7C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2A316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5EC4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6FC1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11DE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5C95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9E9F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0AC8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67E3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419E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1C52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518A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297511F3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AAEF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V6-RUNX1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26F75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C5A7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6689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7EE0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4709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F509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318C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B64E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B22D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3CCD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7672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CD21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428B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B2AC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6C9EFF74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E623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V6-RUNX1-like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A574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4333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C88F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900F8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F872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1B5D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9F9E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51C5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CEE0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453C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E5C2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1DE7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0722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7B31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66836617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AED8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6BBD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10D9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3DFB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ADC6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6429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C59FA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9B83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D99F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9174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E407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B772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D8263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E9AE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8FC4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7A9956DF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07DE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-like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C242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A395F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BD7F7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F1A4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FAB7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1213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3E49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4614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38E5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7B0D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8D64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1C41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BFC0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0340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083DABE1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690C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CF3-PBX1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0D5EE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E0B9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EC97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3A38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4A4C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2CF2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2932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3A2E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DFF3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4C5E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2948D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B7D9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D66B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A4D2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2F51D471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795C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GH-MYC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8DDB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F603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B25F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CB54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3F78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CDF5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012E3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73931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9E9A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4EE1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E434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764E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73D5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C95F1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D65F7" w:rsidRPr="0024237D" w14:paraId="5E8B99A1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4FB9C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X4-rearranged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7197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945D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B9583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A33A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BBF2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0BA7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F673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8657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9DCB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68D0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C8F3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F3D1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7B53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EA27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59A50702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18CA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T2A rearranged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CDFD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435C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F60F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6D4F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5ED2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741E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78A1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8778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E6FA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E2BF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880F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8311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F088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B71B7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1759EC42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AB7B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NF384-rearranged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68EB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EEFC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0AC0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5995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8429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EBC1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1E0F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1640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79F7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D44D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5BC5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6910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74B7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078A8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2AE5786D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94E9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F2D-rearranged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8833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ED42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CFF8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4D74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4BAA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A7BE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02CD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49EA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82EA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1EA5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7341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635B4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7065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C2507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60574891" w14:textId="77777777" w:rsidTr="00FB0920">
        <w:trPr>
          <w:trHeight w:val="31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9C33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X5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3EC9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8A9F0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C156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9F147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134E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B879A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105A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240F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31C2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BB9E2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FB296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2EB9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534E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A95F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D65F7" w:rsidRPr="0024237D" w14:paraId="1DC05507" w14:textId="77777777" w:rsidTr="00FB0920">
        <w:trPr>
          <w:trHeight w:val="327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7D2D9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07F15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847E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4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669B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066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84D5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5F2A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0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AB5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3332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C6CC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684CE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C70D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0D13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5318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8743F" w14:textId="77777777" w:rsidR="005D65F7" w:rsidRPr="0024237D" w:rsidRDefault="005D65F7" w:rsidP="00871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23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4266ACC6" w14:textId="77777777" w:rsidR="005D65F7" w:rsidRPr="0024237D" w:rsidRDefault="005D65F7" w:rsidP="005D65F7">
      <w:pPr>
        <w:rPr>
          <w:rFonts w:ascii="Times New Roman" w:hAnsi="Times New Roman" w:cs="Times New Roman"/>
        </w:rPr>
      </w:pPr>
    </w:p>
    <w:p w14:paraId="21AC2417" w14:textId="5C6BBC83" w:rsidR="005D65F7" w:rsidRPr="0024237D" w:rsidRDefault="005D65F7" w:rsidP="005D65F7">
      <w:pPr>
        <w:rPr>
          <w:rFonts w:ascii="Times New Roman" w:hAnsi="Times New Roman" w:cs="Times New Roman"/>
          <w:sz w:val="20"/>
          <w:szCs w:val="20"/>
        </w:rPr>
      </w:pPr>
      <w:r w:rsidRPr="0024237D">
        <w:rPr>
          <w:rFonts w:ascii="Times New Roman" w:hAnsi="Times New Roman" w:cs="Times New Roman"/>
          <w:sz w:val="20"/>
          <w:szCs w:val="20"/>
        </w:rPr>
        <w:t>LR: low risk; IR: intermediate risk; CNS: central nerve system</w:t>
      </w:r>
      <w:r w:rsidR="00366C27">
        <w:rPr>
          <w:rFonts w:ascii="Times New Roman" w:hAnsi="Times New Roman" w:cs="Times New Roman" w:hint="eastAsia"/>
          <w:sz w:val="20"/>
          <w:szCs w:val="20"/>
        </w:rPr>
        <w:t>.</w:t>
      </w:r>
      <w:r w:rsidRPr="0024237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C1D8EF" w14:textId="77777777" w:rsidR="005D65F7" w:rsidRPr="0024237D" w:rsidRDefault="005D65F7">
      <w:pPr>
        <w:rPr>
          <w:rFonts w:ascii="Times New Roman" w:hAnsi="Times New Roman" w:cs="Times New Roman"/>
          <w:sz w:val="24"/>
          <w:szCs w:val="24"/>
        </w:rPr>
      </w:pPr>
    </w:p>
    <w:sectPr w:rsidR="005D65F7" w:rsidRPr="0024237D" w:rsidSect="00891FB1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4F5DD" w14:textId="77777777" w:rsidR="000B3E3A" w:rsidRDefault="000B3E3A" w:rsidP="0024237D">
      <w:pPr>
        <w:spacing w:after="0" w:line="240" w:lineRule="auto"/>
      </w:pPr>
      <w:r>
        <w:separator/>
      </w:r>
    </w:p>
  </w:endnote>
  <w:endnote w:type="continuationSeparator" w:id="0">
    <w:p w14:paraId="3956FC84" w14:textId="77777777" w:rsidR="000B3E3A" w:rsidRDefault="000B3E3A" w:rsidP="00242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7F8D8" w14:textId="77777777" w:rsidR="000B3E3A" w:rsidRDefault="000B3E3A" w:rsidP="0024237D">
      <w:pPr>
        <w:spacing w:after="0" w:line="240" w:lineRule="auto"/>
      </w:pPr>
      <w:r>
        <w:separator/>
      </w:r>
    </w:p>
  </w:footnote>
  <w:footnote w:type="continuationSeparator" w:id="0">
    <w:p w14:paraId="62CADAAE" w14:textId="77777777" w:rsidR="000B3E3A" w:rsidRDefault="000B3E3A" w:rsidP="002423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E1"/>
    <w:rsid w:val="00014F25"/>
    <w:rsid w:val="00045A6D"/>
    <w:rsid w:val="000B3E3A"/>
    <w:rsid w:val="000D28BE"/>
    <w:rsid w:val="00181913"/>
    <w:rsid w:val="0024237D"/>
    <w:rsid w:val="00366C27"/>
    <w:rsid w:val="00373126"/>
    <w:rsid w:val="003C7EF4"/>
    <w:rsid w:val="005039E1"/>
    <w:rsid w:val="005D65F7"/>
    <w:rsid w:val="005E11C9"/>
    <w:rsid w:val="0070378F"/>
    <w:rsid w:val="0079231A"/>
    <w:rsid w:val="007F798C"/>
    <w:rsid w:val="00811E68"/>
    <w:rsid w:val="00891FB1"/>
    <w:rsid w:val="009B13E3"/>
    <w:rsid w:val="00A87740"/>
    <w:rsid w:val="00AD1BDD"/>
    <w:rsid w:val="00D50DD9"/>
    <w:rsid w:val="00E8123A"/>
    <w:rsid w:val="00FB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EBB8"/>
  <w15:chartTrackingRefBased/>
  <w15:docId w15:val="{FF815127-2E71-42B8-A077-50EFE5F0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3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3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3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4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uan Wang</dc:creator>
  <cp:keywords/>
  <dc:description/>
  <cp:lastModifiedBy>7982003@qq.com</cp:lastModifiedBy>
  <cp:revision>14</cp:revision>
  <dcterms:created xsi:type="dcterms:W3CDTF">2024-02-05T16:17:00Z</dcterms:created>
  <dcterms:modified xsi:type="dcterms:W3CDTF">2024-06-05T16:04:00Z</dcterms:modified>
</cp:coreProperties>
</file>